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76CBB" w14:textId="7630209E" w:rsidR="00AA0C9E" w:rsidRPr="00F335B2" w:rsidRDefault="00FD623F" w:rsidP="00F335B2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F335B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0C9E" w:rsidRPr="00F335B2">
        <w:rPr>
          <w:rFonts w:ascii="Times New Roman" w:hAnsi="Times New Roman" w:cs="Times New Roman"/>
          <w:b/>
          <w:sz w:val="24"/>
          <w:szCs w:val="24"/>
        </w:rPr>
        <w:t>Table 1</w:t>
      </w:r>
      <w:r w:rsidR="00F335B2">
        <w:rPr>
          <w:rFonts w:ascii="Times New Roman" w:hAnsi="Times New Roman" w:cs="Times New Roman"/>
          <w:b/>
          <w:sz w:val="24"/>
          <w:szCs w:val="24"/>
        </w:rPr>
        <w:t>.</w:t>
      </w:r>
      <w:r w:rsidR="00AA0C9E" w:rsidRPr="00F335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35B2">
        <w:rPr>
          <w:rFonts w:ascii="Times New Roman" w:hAnsi="Times New Roman" w:cs="Times New Roman"/>
          <w:bCs/>
          <w:sz w:val="24"/>
          <w:szCs w:val="24"/>
        </w:rPr>
        <w:t xml:space="preserve">Spatiotemporal </w:t>
      </w:r>
      <w:r w:rsidR="00942454" w:rsidRPr="00F335B2">
        <w:rPr>
          <w:rFonts w:ascii="Times New Roman" w:hAnsi="Times New Roman" w:cs="Times New Roman"/>
          <w:bCs/>
          <w:sz w:val="24"/>
          <w:szCs w:val="24"/>
        </w:rPr>
        <w:t>gait measures for</w:t>
      </w:r>
      <w:r w:rsidR="00AA0C9E" w:rsidRPr="00F335B2">
        <w:rPr>
          <w:rFonts w:ascii="Times New Roman" w:hAnsi="Times New Roman" w:cs="Times New Roman"/>
          <w:bCs/>
          <w:sz w:val="24"/>
          <w:szCs w:val="24"/>
        </w:rPr>
        <w:t xml:space="preserve"> both groups.</w:t>
      </w:r>
    </w:p>
    <w:tbl>
      <w:tblPr>
        <w:tblW w:w="722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42"/>
        <w:gridCol w:w="1418"/>
        <w:gridCol w:w="1134"/>
      </w:tblGrid>
      <w:tr w:rsidR="00AA0C9E" w:rsidRPr="00F335B2" w14:paraId="00071414" w14:textId="77777777" w:rsidTr="00FF6AE9">
        <w:trPr>
          <w:trHeight w:val="28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320A4" w14:textId="77777777" w:rsidR="00AA0C9E" w:rsidRPr="00F335B2" w:rsidRDefault="00AA0C9E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</w:rPr>
            </w:pPr>
            <w:r w:rsidRPr="00F335B2">
              <w:rPr>
                <w:rFonts w:ascii="Times New Roman" w:hAnsi="Times New Roman"/>
                <w:b/>
                <w:snapToGrid/>
              </w:rPr>
              <w:t>Variabl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82431" w14:textId="77777777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</w:rPr>
            </w:pPr>
            <w:r w:rsidRPr="00F335B2">
              <w:rPr>
                <w:rFonts w:ascii="Times New Roman" w:hAnsi="Times New Roman"/>
                <w:b/>
                <w:snapToGrid/>
              </w:rPr>
              <w:t>Parkins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16C3A" w14:textId="77777777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</w:rPr>
            </w:pPr>
            <w:r w:rsidRPr="00F335B2">
              <w:rPr>
                <w:rFonts w:ascii="Times New Roman" w:hAnsi="Times New Roman"/>
                <w:b/>
                <w:snapToGrid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61D3CB" w14:textId="77777777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</w:rPr>
            </w:pPr>
            <w:r w:rsidRPr="00F335B2">
              <w:rPr>
                <w:rFonts w:ascii="Times New Roman" w:hAnsi="Times New Roman"/>
                <w:b/>
                <w:snapToGrid/>
              </w:rPr>
              <w:t>p-value</w:t>
            </w:r>
          </w:p>
        </w:tc>
      </w:tr>
      <w:tr w:rsidR="00AA0C9E" w:rsidRPr="00F335B2" w14:paraId="5B4EB659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2A99E429" w14:textId="38E7B1CA" w:rsidR="00AA0C9E" w:rsidRPr="00F335B2" w:rsidRDefault="008B47DD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tep velocity</w:t>
            </w:r>
            <w:r w:rsidR="00E56AE4" w:rsidRPr="00F335B2">
              <w:rPr>
                <w:rFonts w:ascii="Times New Roman" w:hAnsi="Times New Roman"/>
                <w:bCs/>
              </w:rPr>
              <w:t xml:space="preserve"> (cm/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D2C8C4" w14:textId="013DC947" w:rsidR="00AA0C9E" w:rsidRPr="00F335B2" w:rsidRDefault="00150546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109.4 (19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6D06CE" w14:textId="60CE8C35" w:rsidR="00AA0C9E" w:rsidRPr="00F335B2" w:rsidRDefault="00150546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120.5 (</w:t>
            </w:r>
            <w:r w:rsidR="00185972" w:rsidRPr="00F335B2">
              <w:rPr>
                <w:rFonts w:ascii="Times New Roman" w:hAnsi="Times New Roman"/>
              </w:rPr>
              <w:t>15.6)</w:t>
            </w:r>
          </w:p>
        </w:tc>
        <w:tc>
          <w:tcPr>
            <w:tcW w:w="1134" w:type="dxa"/>
            <w:vAlign w:val="center"/>
          </w:tcPr>
          <w:p w14:paraId="0AAAF391" w14:textId="1B6E5241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</w:t>
            </w:r>
            <w:r w:rsidR="00BF6331" w:rsidRPr="00F335B2">
              <w:rPr>
                <w:rFonts w:ascii="Times New Roman" w:hAnsi="Times New Roman"/>
              </w:rPr>
              <w:t>026</w:t>
            </w:r>
            <w:r w:rsidR="008D0781" w:rsidRPr="00F335B2">
              <w:rPr>
                <w:rFonts w:ascii="Times New Roman" w:hAnsi="Times New Roman"/>
              </w:rPr>
              <w:t>*</w:t>
            </w:r>
          </w:p>
        </w:tc>
      </w:tr>
      <w:tr w:rsidR="00AA0C9E" w:rsidRPr="00F335B2" w14:paraId="2E71C673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75B668C5" w14:textId="12C1DD88" w:rsidR="00AA0C9E" w:rsidRPr="00F335B2" w:rsidRDefault="008B47DD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tep length</w:t>
            </w:r>
            <w:r w:rsidR="00E56AE4" w:rsidRPr="00F335B2">
              <w:rPr>
                <w:rFonts w:ascii="Times New Roman" w:hAnsi="Times New Roman"/>
                <w:bCs/>
              </w:rPr>
              <w:t xml:space="preserve"> (cm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DE31BE" w14:textId="7912CF1F" w:rsidR="00AA0C9E" w:rsidRPr="00F335B2" w:rsidRDefault="00185972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56.4 (9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2740AE" w14:textId="49FB6A9A" w:rsidR="00AA0C9E" w:rsidRPr="00F335B2" w:rsidRDefault="00185972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63.7</w:t>
            </w:r>
            <w:r w:rsidR="0087406F" w:rsidRPr="00F335B2">
              <w:rPr>
                <w:rFonts w:ascii="Times New Roman" w:hAnsi="Times New Roman"/>
              </w:rPr>
              <w:t xml:space="preserve"> (5.8)</w:t>
            </w:r>
          </w:p>
        </w:tc>
        <w:tc>
          <w:tcPr>
            <w:tcW w:w="1134" w:type="dxa"/>
            <w:vAlign w:val="center"/>
          </w:tcPr>
          <w:p w14:paraId="20E93A64" w14:textId="09EB1AC3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</w:t>
            </w:r>
            <w:r w:rsidR="00BF6331" w:rsidRPr="00F335B2">
              <w:rPr>
                <w:rFonts w:ascii="Times New Roman" w:hAnsi="Times New Roman"/>
              </w:rPr>
              <w:t>002</w:t>
            </w:r>
            <w:r w:rsidR="008D0781" w:rsidRPr="00F335B2">
              <w:rPr>
                <w:rFonts w:ascii="Times New Roman" w:hAnsi="Times New Roman"/>
              </w:rPr>
              <w:t>*</w:t>
            </w:r>
          </w:p>
        </w:tc>
      </w:tr>
      <w:tr w:rsidR="00AA0C9E" w:rsidRPr="00F335B2" w14:paraId="77C7DCE9" w14:textId="77777777" w:rsidTr="00FF6AE9">
        <w:trPr>
          <w:trHeight w:val="271"/>
        </w:trPr>
        <w:tc>
          <w:tcPr>
            <w:tcW w:w="2835" w:type="dxa"/>
            <w:shd w:val="clear" w:color="auto" w:fill="auto"/>
            <w:vAlign w:val="center"/>
          </w:tcPr>
          <w:p w14:paraId="5DD7057D" w14:textId="01E4DC61" w:rsidR="00AA0C9E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tep time (</w:t>
            </w:r>
            <w:proofErr w:type="spellStart"/>
            <w:r w:rsidR="0087406F" w:rsidRPr="00F335B2">
              <w:rPr>
                <w:rFonts w:ascii="Times New Roman" w:hAnsi="Times New Roman"/>
                <w:bCs/>
              </w:rPr>
              <w:t>m</w:t>
            </w:r>
            <w:r w:rsidRPr="00F335B2">
              <w:rPr>
                <w:rFonts w:ascii="Times New Roman" w:hAnsi="Times New Roman"/>
                <w:bCs/>
              </w:rPr>
              <w:t>s</w:t>
            </w:r>
            <w:proofErr w:type="spellEnd"/>
            <w:r w:rsidRPr="00F335B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FA72D7" w14:textId="5F5D40E9" w:rsidR="00AA0C9E" w:rsidRPr="00F335B2" w:rsidRDefault="00D97E6D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518</w:t>
            </w:r>
            <w:r w:rsidR="00393A4C" w:rsidRPr="00F335B2">
              <w:rPr>
                <w:rFonts w:ascii="Times New Roman" w:hAnsi="Times New Roman"/>
              </w:rPr>
              <w:t>.0</w:t>
            </w:r>
            <w:r w:rsidRPr="00F335B2">
              <w:rPr>
                <w:rFonts w:ascii="Times New Roman" w:hAnsi="Times New Roman"/>
              </w:rPr>
              <w:t xml:space="preserve"> (2</w:t>
            </w:r>
            <w:r w:rsidR="00393A4C" w:rsidRPr="00F335B2">
              <w:rPr>
                <w:rFonts w:ascii="Times New Roman" w:hAnsi="Times New Roman"/>
              </w:rPr>
              <w:t>6.6</w:t>
            </w:r>
            <w:r w:rsidRPr="00F335B2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146132" w14:textId="6C7F2CFB" w:rsidR="00AA0C9E" w:rsidRPr="00F335B2" w:rsidRDefault="00D97E6D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532</w:t>
            </w:r>
            <w:r w:rsidR="00C41258" w:rsidRPr="00F335B2">
              <w:rPr>
                <w:rFonts w:ascii="Times New Roman" w:hAnsi="Times New Roman"/>
              </w:rPr>
              <w:t>.4</w:t>
            </w:r>
            <w:r w:rsidRPr="00F335B2">
              <w:rPr>
                <w:rFonts w:ascii="Times New Roman" w:hAnsi="Times New Roman"/>
              </w:rPr>
              <w:t xml:space="preserve"> (</w:t>
            </w:r>
            <w:r w:rsidR="00AB05C3" w:rsidRPr="00F335B2">
              <w:rPr>
                <w:rFonts w:ascii="Times New Roman" w:hAnsi="Times New Roman"/>
              </w:rPr>
              <w:t>43</w:t>
            </w:r>
            <w:r w:rsidR="00393A4C" w:rsidRPr="00F335B2">
              <w:rPr>
                <w:rFonts w:ascii="Times New Roman" w:hAnsi="Times New Roman"/>
              </w:rPr>
              <w:t>.5</w:t>
            </w:r>
            <w:r w:rsidR="00AB05C3" w:rsidRPr="00F335B2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BE192C1" w14:textId="62C07D83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</w:t>
            </w:r>
            <w:r w:rsidR="00BF6331" w:rsidRPr="00F335B2">
              <w:rPr>
                <w:rFonts w:ascii="Times New Roman" w:hAnsi="Times New Roman"/>
              </w:rPr>
              <w:t>1</w:t>
            </w:r>
            <w:r w:rsidR="002D67EA" w:rsidRPr="00F335B2">
              <w:rPr>
                <w:rFonts w:ascii="Times New Roman" w:hAnsi="Times New Roman"/>
              </w:rPr>
              <w:t>12</w:t>
            </w:r>
          </w:p>
        </w:tc>
      </w:tr>
      <w:tr w:rsidR="00AA0C9E" w:rsidRPr="00F335B2" w14:paraId="3A4E30EA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4972DEF0" w14:textId="5CB8C990" w:rsidR="00AA0C9E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tep width</w:t>
            </w:r>
            <w:r w:rsidR="00AB7DC8" w:rsidRPr="00F335B2">
              <w:rPr>
                <w:rFonts w:ascii="Times New Roman" w:hAnsi="Times New Roman"/>
                <w:bCs/>
              </w:rPr>
              <w:t xml:space="preserve"> (cm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6DF869C" w14:textId="2D8C18A8" w:rsidR="00AA0C9E" w:rsidRPr="00F335B2" w:rsidRDefault="00AB05C3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9.0 (3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3BFE50" w14:textId="19839F25" w:rsidR="00AA0C9E" w:rsidRPr="00F335B2" w:rsidRDefault="00365B6B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8.5 (1.7)</w:t>
            </w:r>
          </w:p>
        </w:tc>
        <w:tc>
          <w:tcPr>
            <w:tcW w:w="1134" w:type="dxa"/>
            <w:vAlign w:val="center"/>
          </w:tcPr>
          <w:p w14:paraId="109835A2" w14:textId="78404BE2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</w:t>
            </w:r>
            <w:r w:rsidR="002D67EA" w:rsidRPr="00F335B2">
              <w:rPr>
                <w:rFonts w:ascii="Times New Roman" w:hAnsi="Times New Roman"/>
              </w:rPr>
              <w:t>293</w:t>
            </w:r>
          </w:p>
        </w:tc>
      </w:tr>
      <w:tr w:rsidR="00AA0C9E" w:rsidRPr="00F335B2" w14:paraId="22EC3DC7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64B74929" w14:textId="697D15FF" w:rsidR="00AA0C9E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wing time</w:t>
            </w:r>
            <w:r w:rsidR="00AB7DC8" w:rsidRPr="00F335B2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="00365B6B" w:rsidRPr="00F335B2">
              <w:rPr>
                <w:rFonts w:ascii="Times New Roman" w:hAnsi="Times New Roman"/>
                <w:bCs/>
              </w:rPr>
              <w:t>m</w:t>
            </w:r>
            <w:r w:rsidR="00AB7DC8" w:rsidRPr="00F335B2">
              <w:rPr>
                <w:rFonts w:ascii="Times New Roman" w:hAnsi="Times New Roman"/>
                <w:bCs/>
              </w:rPr>
              <w:t>s</w:t>
            </w:r>
            <w:proofErr w:type="spellEnd"/>
            <w:r w:rsidR="00AB7DC8" w:rsidRPr="00F335B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7EA706" w14:textId="73537C19" w:rsidR="00AA0C9E" w:rsidRPr="00F335B2" w:rsidRDefault="00D33F13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379</w:t>
            </w:r>
            <w:r w:rsidR="00CD0B02" w:rsidRPr="00F335B2">
              <w:rPr>
                <w:rFonts w:ascii="Times New Roman" w:hAnsi="Times New Roman"/>
              </w:rPr>
              <w:t>.6</w:t>
            </w:r>
            <w:r w:rsidRPr="00F335B2">
              <w:rPr>
                <w:rFonts w:ascii="Times New Roman" w:hAnsi="Times New Roman"/>
              </w:rPr>
              <w:t xml:space="preserve"> (2</w:t>
            </w:r>
            <w:r w:rsidR="00AA1248" w:rsidRPr="00F335B2">
              <w:rPr>
                <w:rFonts w:ascii="Times New Roman" w:hAnsi="Times New Roman"/>
              </w:rPr>
              <w:t>1</w:t>
            </w:r>
            <w:r w:rsidR="00CD0B02" w:rsidRPr="00F335B2">
              <w:rPr>
                <w:rFonts w:ascii="Times New Roman" w:hAnsi="Times New Roman"/>
              </w:rPr>
              <w:t>.5</w:t>
            </w:r>
            <w:r w:rsidRPr="00F335B2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DA780F" w14:textId="72866A03" w:rsidR="00AA0C9E" w:rsidRPr="00F335B2" w:rsidRDefault="00703B9C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39</w:t>
            </w:r>
            <w:r w:rsidR="00CD0B02" w:rsidRPr="00F335B2">
              <w:rPr>
                <w:rFonts w:ascii="Times New Roman" w:hAnsi="Times New Roman"/>
              </w:rPr>
              <w:t>7.7</w:t>
            </w:r>
            <w:r w:rsidRPr="00F335B2">
              <w:rPr>
                <w:rFonts w:ascii="Times New Roman" w:hAnsi="Times New Roman"/>
              </w:rPr>
              <w:t xml:space="preserve"> (2</w:t>
            </w:r>
            <w:r w:rsidR="00CD0B02" w:rsidRPr="00F335B2">
              <w:rPr>
                <w:rFonts w:ascii="Times New Roman" w:hAnsi="Times New Roman"/>
              </w:rPr>
              <w:t>7.7</w:t>
            </w:r>
            <w:r w:rsidRPr="00F335B2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F3C99FD" w14:textId="13C50F5D" w:rsidR="00AA0C9E" w:rsidRPr="00F335B2" w:rsidRDefault="00AA0C9E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</w:t>
            </w:r>
            <w:r w:rsidR="008D0781" w:rsidRPr="00F335B2">
              <w:rPr>
                <w:rFonts w:ascii="Times New Roman" w:hAnsi="Times New Roman"/>
              </w:rPr>
              <w:t>014</w:t>
            </w:r>
            <w:r w:rsidRPr="00F335B2">
              <w:rPr>
                <w:rFonts w:ascii="Times New Roman" w:hAnsi="Times New Roman"/>
              </w:rPr>
              <w:t>*</w:t>
            </w:r>
          </w:p>
        </w:tc>
      </w:tr>
      <w:tr w:rsidR="00B56880" w:rsidRPr="00F335B2" w14:paraId="1C383155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22BFB85C" w14:textId="7EC1C361" w:rsidR="00B56880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Cs/>
              </w:rPr>
            </w:pPr>
            <w:r w:rsidRPr="00F335B2">
              <w:rPr>
                <w:rFonts w:ascii="Times New Roman" w:hAnsi="Times New Roman"/>
                <w:bCs/>
              </w:rPr>
              <w:t>Stance time</w:t>
            </w:r>
            <w:r w:rsidR="00AB7DC8" w:rsidRPr="00F335B2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="00365B6B" w:rsidRPr="00F335B2">
              <w:rPr>
                <w:rFonts w:ascii="Times New Roman" w:hAnsi="Times New Roman"/>
                <w:bCs/>
              </w:rPr>
              <w:t>m</w:t>
            </w:r>
            <w:r w:rsidR="00AB7DC8" w:rsidRPr="00F335B2">
              <w:rPr>
                <w:rFonts w:ascii="Times New Roman" w:hAnsi="Times New Roman"/>
                <w:bCs/>
              </w:rPr>
              <w:t>s</w:t>
            </w:r>
            <w:proofErr w:type="spellEnd"/>
            <w:r w:rsidR="00AB7DC8" w:rsidRPr="00F335B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1053DA" w14:textId="3E64CA5A" w:rsidR="00B56880" w:rsidRPr="00F335B2" w:rsidRDefault="009A421C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65</w:t>
            </w:r>
            <w:r w:rsidR="00595C63" w:rsidRPr="00F335B2">
              <w:rPr>
                <w:rFonts w:ascii="Times New Roman" w:hAnsi="Times New Roman"/>
              </w:rPr>
              <w:t>7</w:t>
            </w:r>
            <w:r w:rsidRPr="00F335B2">
              <w:rPr>
                <w:rFonts w:ascii="Times New Roman" w:hAnsi="Times New Roman"/>
              </w:rPr>
              <w:t>.</w:t>
            </w:r>
            <w:r w:rsidR="00595C63" w:rsidRPr="00F335B2">
              <w:rPr>
                <w:rFonts w:ascii="Times New Roman" w:hAnsi="Times New Roman"/>
              </w:rPr>
              <w:t>7</w:t>
            </w:r>
            <w:r w:rsidRPr="00F335B2">
              <w:rPr>
                <w:rFonts w:ascii="Times New Roman" w:hAnsi="Times New Roman"/>
              </w:rPr>
              <w:t xml:space="preserve"> (4</w:t>
            </w:r>
            <w:r w:rsidR="00595C63" w:rsidRPr="00F335B2">
              <w:rPr>
                <w:rFonts w:ascii="Times New Roman" w:hAnsi="Times New Roman"/>
              </w:rPr>
              <w:t>2</w:t>
            </w:r>
            <w:r w:rsidRPr="00F335B2">
              <w:rPr>
                <w:rFonts w:ascii="Times New Roman" w:hAnsi="Times New Roman"/>
              </w:rPr>
              <w:t>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6D8F09" w14:textId="4E832522" w:rsidR="00B56880" w:rsidRPr="00F335B2" w:rsidRDefault="009A421C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66</w:t>
            </w:r>
            <w:r w:rsidR="00595C63" w:rsidRPr="00F335B2">
              <w:rPr>
                <w:rFonts w:ascii="Times New Roman" w:hAnsi="Times New Roman"/>
              </w:rPr>
              <w:t>5.7</w:t>
            </w:r>
            <w:r w:rsidRPr="00F335B2">
              <w:rPr>
                <w:rFonts w:ascii="Times New Roman" w:hAnsi="Times New Roman"/>
              </w:rPr>
              <w:t xml:space="preserve"> (</w:t>
            </w:r>
            <w:r w:rsidR="00AA1248" w:rsidRPr="00F335B2">
              <w:rPr>
                <w:rFonts w:ascii="Times New Roman" w:hAnsi="Times New Roman"/>
              </w:rPr>
              <w:t>6</w:t>
            </w:r>
            <w:r w:rsidR="00595C63" w:rsidRPr="00F335B2">
              <w:rPr>
                <w:rFonts w:ascii="Times New Roman" w:hAnsi="Times New Roman"/>
              </w:rPr>
              <w:t>3.7</w:t>
            </w:r>
            <w:r w:rsidR="00AA1248" w:rsidRPr="00F335B2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F1538FD" w14:textId="738D8DEC" w:rsidR="00B56880" w:rsidRPr="00F335B2" w:rsidRDefault="008D0781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322</w:t>
            </w:r>
          </w:p>
        </w:tc>
      </w:tr>
      <w:tr w:rsidR="00E56AE4" w:rsidRPr="00F335B2" w14:paraId="1CD5D152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0DD2CAC0" w14:textId="345860FC" w:rsidR="00E56AE4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Cs/>
              </w:rPr>
            </w:pPr>
            <w:r w:rsidRPr="00F335B2">
              <w:rPr>
                <w:rFonts w:ascii="Times New Roman" w:hAnsi="Times New Roman"/>
                <w:bCs/>
              </w:rPr>
              <w:t>Step velocity variability</w:t>
            </w:r>
            <w:r w:rsidR="00C45CC5" w:rsidRPr="00F335B2">
              <w:rPr>
                <w:rFonts w:ascii="Times New Roman" w:hAnsi="Times New Roman"/>
                <w:bCs/>
              </w:rPr>
              <w:t xml:space="preserve"> (cm/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B8E03E" w14:textId="6233EA9C" w:rsidR="00E56AE4" w:rsidRPr="00F335B2" w:rsidRDefault="000431E6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6.8 (3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7FA914" w14:textId="7E2CDD6A" w:rsidR="00E56AE4" w:rsidRPr="00F335B2" w:rsidRDefault="000431E6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5.2 (</w:t>
            </w:r>
            <w:r w:rsidR="000249BC" w:rsidRPr="00F335B2">
              <w:rPr>
                <w:rFonts w:ascii="Times New Roman" w:hAnsi="Times New Roman"/>
              </w:rPr>
              <w:t>1.5)</w:t>
            </w:r>
          </w:p>
        </w:tc>
        <w:tc>
          <w:tcPr>
            <w:tcW w:w="1134" w:type="dxa"/>
            <w:vAlign w:val="center"/>
          </w:tcPr>
          <w:p w14:paraId="29863617" w14:textId="148760F6" w:rsidR="00E56AE4" w:rsidRPr="00F335B2" w:rsidRDefault="00AE1E9C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053</w:t>
            </w:r>
          </w:p>
        </w:tc>
      </w:tr>
      <w:tr w:rsidR="00E56AE4" w:rsidRPr="00F335B2" w14:paraId="06090871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5C0ABDFA" w14:textId="51431F12" w:rsidR="00E56AE4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tep length variability</w:t>
            </w:r>
            <w:r w:rsidR="00C45CC5" w:rsidRPr="00F335B2">
              <w:rPr>
                <w:rFonts w:ascii="Times New Roman" w:hAnsi="Times New Roman"/>
                <w:bCs/>
              </w:rPr>
              <w:t xml:space="preserve"> (cm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2712FD" w14:textId="7E1BA273" w:rsidR="00E56AE4" w:rsidRPr="00F335B2" w:rsidRDefault="000249BC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2.4 (1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102E5B" w14:textId="450A121D" w:rsidR="00E56AE4" w:rsidRPr="00F335B2" w:rsidRDefault="000964D7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1.9 (0.7)</w:t>
            </w:r>
          </w:p>
        </w:tc>
        <w:tc>
          <w:tcPr>
            <w:tcW w:w="1134" w:type="dxa"/>
            <w:vAlign w:val="center"/>
          </w:tcPr>
          <w:p w14:paraId="60CF269C" w14:textId="52F7BA71" w:rsidR="00E56AE4" w:rsidRPr="00F335B2" w:rsidRDefault="00AE1E9C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035*</w:t>
            </w:r>
          </w:p>
        </w:tc>
      </w:tr>
      <w:tr w:rsidR="00E56AE4" w:rsidRPr="00F335B2" w14:paraId="13D0B76A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17A9AF66" w14:textId="6A716815" w:rsidR="00E56AE4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Cs/>
              </w:rPr>
            </w:pPr>
            <w:r w:rsidRPr="00F335B2">
              <w:rPr>
                <w:rFonts w:ascii="Times New Roman" w:hAnsi="Times New Roman"/>
                <w:bCs/>
              </w:rPr>
              <w:t>Step time variability</w:t>
            </w:r>
            <w:r w:rsidR="00C45CC5" w:rsidRPr="00F335B2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="00365B6B" w:rsidRPr="00F335B2">
              <w:rPr>
                <w:rFonts w:ascii="Times New Roman" w:hAnsi="Times New Roman"/>
                <w:bCs/>
              </w:rPr>
              <w:t>m</w:t>
            </w:r>
            <w:r w:rsidR="00C45CC5" w:rsidRPr="00F335B2">
              <w:rPr>
                <w:rFonts w:ascii="Times New Roman" w:hAnsi="Times New Roman"/>
                <w:bCs/>
              </w:rPr>
              <w:t>s</w:t>
            </w:r>
            <w:proofErr w:type="spellEnd"/>
            <w:r w:rsidR="00C45CC5" w:rsidRPr="00F335B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BA88EF" w14:textId="3AE0EC62" w:rsidR="00E56AE4" w:rsidRPr="00F335B2" w:rsidRDefault="00B75ADF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2</w:t>
            </w:r>
            <w:r w:rsidR="004D0013" w:rsidRPr="00F335B2">
              <w:rPr>
                <w:rFonts w:ascii="Times New Roman" w:hAnsi="Times New Roman"/>
              </w:rPr>
              <w:t>0.9</w:t>
            </w:r>
            <w:r w:rsidR="00CE26E2" w:rsidRPr="00F335B2">
              <w:rPr>
                <w:rFonts w:ascii="Times New Roman" w:hAnsi="Times New Roman"/>
              </w:rPr>
              <w:t xml:space="preserve"> (1</w:t>
            </w:r>
            <w:r w:rsidR="00314282" w:rsidRPr="00F335B2">
              <w:rPr>
                <w:rFonts w:ascii="Times New Roman" w:hAnsi="Times New Roman"/>
              </w:rPr>
              <w:t>0.4</w:t>
            </w:r>
            <w:r w:rsidR="00CE26E2" w:rsidRPr="00F335B2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243176" w14:textId="15F052BF" w:rsidR="00E56AE4" w:rsidRPr="00F335B2" w:rsidRDefault="00CE26E2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1</w:t>
            </w:r>
            <w:r w:rsidR="00314282" w:rsidRPr="00F335B2">
              <w:rPr>
                <w:rFonts w:ascii="Times New Roman" w:hAnsi="Times New Roman"/>
              </w:rPr>
              <w:t>5.8</w:t>
            </w:r>
            <w:r w:rsidRPr="00F335B2">
              <w:rPr>
                <w:rFonts w:ascii="Times New Roman" w:hAnsi="Times New Roman"/>
              </w:rPr>
              <w:t xml:space="preserve"> (</w:t>
            </w:r>
            <w:r w:rsidR="00314282" w:rsidRPr="00F335B2">
              <w:rPr>
                <w:rFonts w:ascii="Times New Roman" w:hAnsi="Times New Roman"/>
              </w:rPr>
              <w:t>5.9</w:t>
            </w:r>
            <w:r w:rsidRPr="00F335B2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58A4047" w14:textId="76878CBB" w:rsidR="00E56AE4" w:rsidRPr="00F335B2" w:rsidRDefault="00F62FC2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035*</w:t>
            </w:r>
          </w:p>
        </w:tc>
      </w:tr>
      <w:tr w:rsidR="00E56AE4" w:rsidRPr="00F335B2" w14:paraId="599CC760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23957B65" w14:textId="05A3F49C" w:rsidR="00E56AE4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tep width variability</w:t>
            </w:r>
            <w:r w:rsidR="00C45CC5" w:rsidRPr="00F335B2">
              <w:rPr>
                <w:rFonts w:ascii="Times New Roman" w:hAnsi="Times New Roman"/>
                <w:bCs/>
              </w:rPr>
              <w:t xml:space="preserve"> (</w:t>
            </w:r>
            <w:r w:rsidR="003B1504" w:rsidRPr="00F335B2">
              <w:rPr>
                <w:rFonts w:ascii="Times New Roman" w:hAnsi="Times New Roman"/>
                <w:bCs/>
              </w:rPr>
              <w:t>cm</w:t>
            </w:r>
            <w:r w:rsidR="00C45CC5" w:rsidRPr="00F335B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AB88D7" w14:textId="03851570" w:rsidR="00E56AE4" w:rsidRPr="00F335B2" w:rsidRDefault="000F6FDA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2.0 (0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AD6DF5" w14:textId="2521EAC9" w:rsidR="00E56AE4" w:rsidRPr="00F335B2" w:rsidRDefault="000F6FDA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2.0 (0.4)</w:t>
            </w:r>
          </w:p>
        </w:tc>
        <w:tc>
          <w:tcPr>
            <w:tcW w:w="1134" w:type="dxa"/>
            <w:vAlign w:val="center"/>
          </w:tcPr>
          <w:p w14:paraId="43601F47" w14:textId="7C4CEEA7" w:rsidR="00E56AE4" w:rsidRPr="00F335B2" w:rsidRDefault="003A3C49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491</w:t>
            </w:r>
          </w:p>
        </w:tc>
      </w:tr>
      <w:tr w:rsidR="00E56AE4" w:rsidRPr="00F335B2" w14:paraId="63473273" w14:textId="77777777" w:rsidTr="00FF6AE9">
        <w:trPr>
          <w:trHeight w:val="271"/>
        </w:trPr>
        <w:tc>
          <w:tcPr>
            <w:tcW w:w="2835" w:type="dxa"/>
            <w:shd w:val="clear" w:color="auto" w:fill="auto"/>
            <w:vAlign w:val="center"/>
          </w:tcPr>
          <w:p w14:paraId="6E998CE2" w14:textId="366CC351" w:rsidR="00E56AE4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wing time variability</w:t>
            </w:r>
            <w:r w:rsidR="00C45CC5" w:rsidRPr="00F335B2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="00365B6B" w:rsidRPr="00F335B2">
              <w:rPr>
                <w:rFonts w:ascii="Times New Roman" w:hAnsi="Times New Roman"/>
                <w:bCs/>
              </w:rPr>
              <w:t>m</w:t>
            </w:r>
            <w:r w:rsidR="00C45CC5" w:rsidRPr="00F335B2">
              <w:rPr>
                <w:rFonts w:ascii="Times New Roman" w:hAnsi="Times New Roman"/>
                <w:bCs/>
              </w:rPr>
              <w:t>s</w:t>
            </w:r>
            <w:proofErr w:type="spellEnd"/>
            <w:r w:rsidR="00C45CC5" w:rsidRPr="00F335B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BEA03B" w14:textId="02D0D8EB" w:rsidR="00E56AE4" w:rsidRPr="00F335B2" w:rsidRDefault="00AE24E6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23.2 (14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15C117" w14:textId="585E7DDE" w:rsidR="00E56AE4" w:rsidRPr="00F335B2" w:rsidRDefault="00061A7A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21.1 (13.6)</w:t>
            </w:r>
          </w:p>
        </w:tc>
        <w:tc>
          <w:tcPr>
            <w:tcW w:w="1134" w:type="dxa"/>
            <w:vAlign w:val="center"/>
          </w:tcPr>
          <w:p w14:paraId="449D5809" w14:textId="2D1938C2" w:rsidR="00E56AE4" w:rsidRPr="00F335B2" w:rsidRDefault="00F62FC2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316</w:t>
            </w:r>
          </w:p>
        </w:tc>
      </w:tr>
      <w:tr w:rsidR="00E56AE4" w:rsidRPr="00F335B2" w14:paraId="2A150AD6" w14:textId="77777777" w:rsidTr="00FF6AE9">
        <w:trPr>
          <w:trHeight w:val="256"/>
        </w:trPr>
        <w:tc>
          <w:tcPr>
            <w:tcW w:w="2835" w:type="dxa"/>
            <w:shd w:val="clear" w:color="auto" w:fill="auto"/>
            <w:vAlign w:val="center"/>
          </w:tcPr>
          <w:p w14:paraId="3D67562C" w14:textId="058DC462" w:rsidR="00E56AE4" w:rsidRPr="00F335B2" w:rsidRDefault="00E56AE4" w:rsidP="00F335B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  <w:bCs/>
              </w:rPr>
              <w:t>Stance time variability</w:t>
            </w:r>
            <w:r w:rsidR="00C45CC5" w:rsidRPr="00F335B2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="00365B6B" w:rsidRPr="00F335B2">
              <w:rPr>
                <w:rFonts w:ascii="Times New Roman" w:hAnsi="Times New Roman"/>
                <w:bCs/>
              </w:rPr>
              <w:t>m</w:t>
            </w:r>
            <w:r w:rsidR="00C45CC5" w:rsidRPr="00F335B2">
              <w:rPr>
                <w:rFonts w:ascii="Times New Roman" w:hAnsi="Times New Roman"/>
                <w:bCs/>
              </w:rPr>
              <w:t>s</w:t>
            </w:r>
            <w:proofErr w:type="spellEnd"/>
            <w:r w:rsidR="00C45CC5" w:rsidRPr="00F335B2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619B25" w14:textId="27AD65AB" w:rsidR="00E56AE4" w:rsidRPr="00F335B2" w:rsidRDefault="00061A7A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30.6 (19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89A704" w14:textId="21CD7FEE" w:rsidR="00E56AE4" w:rsidRPr="00F335B2" w:rsidRDefault="00061A7A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27.4 (16.7)</w:t>
            </w:r>
            <w:r w:rsidR="00E56AE4" w:rsidRPr="00F335B2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vAlign w:val="center"/>
          </w:tcPr>
          <w:p w14:paraId="6AD936B7" w14:textId="224A77B0" w:rsidR="00E56AE4" w:rsidRPr="00F335B2" w:rsidRDefault="00EB35C8" w:rsidP="00F335B2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F335B2">
              <w:rPr>
                <w:rFonts w:ascii="Times New Roman" w:hAnsi="Times New Roman"/>
              </w:rPr>
              <w:t>0.291</w:t>
            </w:r>
          </w:p>
        </w:tc>
      </w:tr>
    </w:tbl>
    <w:p w14:paraId="044D6D11" w14:textId="59C194BC" w:rsidR="00AA0C9E" w:rsidRPr="00F335B2" w:rsidRDefault="00AA0C9E" w:rsidP="00F335B2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F335B2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F335B2">
        <w:rPr>
          <w:rFonts w:ascii="Times New Roman" w:hAnsi="Times New Roman" w:cs="Times New Roman"/>
          <w:sz w:val="20"/>
          <w:szCs w:val="20"/>
        </w:rPr>
        <w:t>significant</w:t>
      </w:r>
      <w:proofErr w:type="gramEnd"/>
      <w:r w:rsidRPr="00F335B2">
        <w:rPr>
          <w:rFonts w:ascii="Times New Roman" w:hAnsi="Times New Roman" w:cs="Times New Roman"/>
          <w:sz w:val="20"/>
          <w:szCs w:val="20"/>
        </w:rPr>
        <w:t xml:space="preserve"> difference between groups.</w:t>
      </w:r>
    </w:p>
    <w:p w14:paraId="53346E51" w14:textId="77777777" w:rsidR="00387F61" w:rsidRPr="00F335B2" w:rsidRDefault="00387F61" w:rsidP="00F335B2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387F61" w:rsidRPr="00F335B2" w:rsidSect="00AA0C9E">
      <w:pgSz w:w="11906" w:h="16838"/>
      <w:pgMar w:top="1021" w:right="1758" w:bottom="1021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C9E"/>
    <w:rsid w:val="000249BC"/>
    <w:rsid w:val="000431E6"/>
    <w:rsid w:val="00061A7A"/>
    <w:rsid w:val="000964D7"/>
    <w:rsid w:val="000F6FDA"/>
    <w:rsid w:val="001320CC"/>
    <w:rsid w:val="001463B7"/>
    <w:rsid w:val="00150546"/>
    <w:rsid w:val="00185972"/>
    <w:rsid w:val="002D67EA"/>
    <w:rsid w:val="00314282"/>
    <w:rsid w:val="00365B6B"/>
    <w:rsid w:val="00387F61"/>
    <w:rsid w:val="00393A4C"/>
    <w:rsid w:val="003A3C49"/>
    <w:rsid w:val="003B1504"/>
    <w:rsid w:val="004D0013"/>
    <w:rsid w:val="00595C63"/>
    <w:rsid w:val="00656160"/>
    <w:rsid w:val="00703B9C"/>
    <w:rsid w:val="00860AA2"/>
    <w:rsid w:val="00865E9B"/>
    <w:rsid w:val="00871C9C"/>
    <w:rsid w:val="0087406F"/>
    <w:rsid w:val="008B47DD"/>
    <w:rsid w:val="008D0781"/>
    <w:rsid w:val="00942454"/>
    <w:rsid w:val="009753FC"/>
    <w:rsid w:val="009A421C"/>
    <w:rsid w:val="00AA0C9E"/>
    <w:rsid w:val="00AA1248"/>
    <w:rsid w:val="00AB05C3"/>
    <w:rsid w:val="00AB7DC8"/>
    <w:rsid w:val="00AE1E9C"/>
    <w:rsid w:val="00AE24E6"/>
    <w:rsid w:val="00AF01D5"/>
    <w:rsid w:val="00B56880"/>
    <w:rsid w:val="00B75ADF"/>
    <w:rsid w:val="00B81BDA"/>
    <w:rsid w:val="00BC3657"/>
    <w:rsid w:val="00BF6331"/>
    <w:rsid w:val="00C41258"/>
    <w:rsid w:val="00C45CC5"/>
    <w:rsid w:val="00CD0B02"/>
    <w:rsid w:val="00CE26E2"/>
    <w:rsid w:val="00D33F13"/>
    <w:rsid w:val="00D97E6D"/>
    <w:rsid w:val="00E1129F"/>
    <w:rsid w:val="00E25322"/>
    <w:rsid w:val="00E56AE4"/>
    <w:rsid w:val="00EB35C8"/>
    <w:rsid w:val="00F335B2"/>
    <w:rsid w:val="00F62FC2"/>
    <w:rsid w:val="00FD623F"/>
    <w:rsid w:val="00FF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8AB20"/>
  <w15:chartTrackingRefBased/>
  <w15:docId w15:val="{7895A701-2C90-485A-A2AF-A85CC7AF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C9E"/>
  </w:style>
  <w:style w:type="paragraph" w:styleId="Heading1">
    <w:name w:val="heading 1"/>
    <w:basedOn w:val="Normal"/>
    <w:next w:val="Normal"/>
    <w:link w:val="Heading1Char"/>
    <w:uiPriority w:val="9"/>
    <w:qFormat/>
    <w:rsid w:val="00AA0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C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C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C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C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C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C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C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C9E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AA0C9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AA0C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AA0C9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Vitorio</dc:creator>
  <cp:keywords/>
  <dc:description/>
  <cp:lastModifiedBy>Rodrigo Vitorio</cp:lastModifiedBy>
  <cp:revision>46</cp:revision>
  <dcterms:created xsi:type="dcterms:W3CDTF">2024-10-22T11:04:00Z</dcterms:created>
  <dcterms:modified xsi:type="dcterms:W3CDTF">2024-11-07T11:43:00Z</dcterms:modified>
</cp:coreProperties>
</file>